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A0323" w14:textId="312E8EAC" w:rsidR="00914A5E" w:rsidRPr="0099131E" w:rsidRDefault="00914A5E" w:rsidP="0099131E">
      <w:pPr>
        <w:spacing w:line="36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914A5E">
        <w:rPr>
          <w:rFonts w:asciiTheme="majorBidi" w:hAnsiTheme="majorBidi" w:cstheme="majorBidi"/>
          <w:b/>
          <w:bCs/>
          <w:color w:val="000000" w:themeColor="text1"/>
        </w:rPr>
        <w:t>Table (S</w:t>
      </w:r>
      <w:r w:rsidR="00950FE3">
        <w:rPr>
          <w:rFonts w:asciiTheme="majorBidi" w:hAnsiTheme="majorBidi" w:cstheme="majorBidi"/>
          <w:b/>
          <w:bCs/>
          <w:color w:val="000000" w:themeColor="text1"/>
          <w:lang w:val="en-US"/>
        </w:rPr>
        <w:t>3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 xml:space="preserve">): </w:t>
      </w:r>
      <w:r w:rsidR="0099131E"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Inhibition of biofilm formation by 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>pu</w:t>
      </w:r>
      <w:proofErr w:type="spellStart"/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>rified</w:t>
      </w:r>
      <w:proofErr w:type="spellEnd"/>
      <w:r w:rsidRPr="0099131E">
        <w:rPr>
          <w:rFonts w:asciiTheme="majorBidi" w:hAnsiTheme="majorBidi" w:cstheme="majorBidi"/>
          <w:b/>
          <w:bCs/>
          <w:color w:val="000000" w:themeColor="text1"/>
        </w:rPr>
        <w:t xml:space="preserve"> pyocyanin </w:t>
      </w:r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>f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>rom PsC05</w:t>
      </w:r>
      <w:r w:rsidRPr="0099131E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 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>and PsE02</w:t>
      </w:r>
      <w:r w:rsidRPr="0099131E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 </w:t>
      </w:r>
      <w:proofErr w:type="spellStart"/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>i</w:t>
      </w:r>
      <w:proofErr w:type="spellEnd"/>
      <w:r w:rsidRPr="0099131E">
        <w:rPr>
          <w:rFonts w:asciiTheme="majorBidi" w:hAnsiTheme="majorBidi" w:cstheme="majorBidi"/>
          <w:b/>
          <w:bCs/>
          <w:color w:val="000000" w:themeColor="text1"/>
        </w:rPr>
        <w:t>solates</w:t>
      </w:r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>against food borne pathogens,</w:t>
      </w:r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and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human 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>pathogenic</w:t>
      </w:r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microorganisms.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700"/>
        <w:gridCol w:w="2340"/>
        <w:gridCol w:w="780"/>
        <w:gridCol w:w="780"/>
        <w:gridCol w:w="860"/>
        <w:gridCol w:w="960"/>
        <w:gridCol w:w="780"/>
        <w:gridCol w:w="780"/>
        <w:gridCol w:w="860"/>
        <w:gridCol w:w="960"/>
      </w:tblGrid>
      <w:tr w:rsidR="005762AB" w:rsidRPr="0099131E" w14:paraId="5AA2BCC9" w14:textId="77777777" w:rsidTr="005762AB">
        <w:trPr>
          <w:trHeight w:val="8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A328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E676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F07CC" w14:textId="40BFC8C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duction of formed biofilm by PsC05 pyocyanin</w:t>
            </w:r>
          </w:p>
        </w:tc>
        <w:tc>
          <w:tcPr>
            <w:tcW w:w="3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FB1BF" w14:textId="1885A81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duction of formed biofilm by PsE02 pyocyanin</w:t>
            </w:r>
          </w:p>
        </w:tc>
      </w:tr>
      <w:tr w:rsidR="005762AB" w:rsidRPr="0099131E" w14:paraId="78C59E91" w14:textId="77777777" w:rsidTr="005762AB">
        <w:trPr>
          <w:trHeight w:val="5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410A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E430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F12F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½ M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F79B5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¼ MI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CE23B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/8 M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C43B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/16 M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F31D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½ M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70E9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¼ MI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3668C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/8 M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E2C6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/16 MIC</w:t>
            </w:r>
          </w:p>
        </w:tc>
      </w:tr>
      <w:tr w:rsidR="005762AB" w:rsidRPr="0099131E" w14:paraId="31DCEEB3" w14:textId="77777777" w:rsidTr="005762AB">
        <w:trPr>
          <w:trHeight w:val="32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611C4F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borne pathogen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D173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FEF2" w14:textId="6224195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5F69" w14:textId="1DEC71E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FC49" w14:textId="12D9675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5EC0" w14:textId="395EE4C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1328" w14:textId="087A79A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DE8B" w14:textId="5D9A0F0D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3B75" w14:textId="7A404A9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E3DA" w14:textId="0F79D5FA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6C385E28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E0DF7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7467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_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6BAF" w14:textId="501292F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F15E" w14:textId="739BE716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5FFE" w14:textId="3EFD3865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59A2" w14:textId="136948D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5239" w14:textId="491C4B41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0EB4" w14:textId="5D7FCCB6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D97F" w14:textId="0ADD42A1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A944" w14:textId="6551CC2A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7B2AED69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1172C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986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1205" w14:textId="0AD6E9A0" w:rsidR="005762AB" w:rsidRPr="0099131E" w:rsidRDefault="00585631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5762AB"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F281" w14:textId="6FCDB16E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0A8C" w14:textId="411CB48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46F8" w14:textId="0547A58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6A11" w14:textId="28A4C0E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D3F0" w14:textId="5389D1A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55C8" w14:textId="693D158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D151" w14:textId="676F299D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</w:tr>
      <w:tr w:rsidR="005762AB" w:rsidRPr="0099131E" w14:paraId="6896C5F2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2BEF2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0FAB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_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1773" w14:textId="2E9C62D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41DC" w14:textId="4089E1F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7FC5" w14:textId="04AFDD7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8329" w14:textId="69CED77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DB70" w14:textId="3F2C0E6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29A9" w14:textId="18304A2D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074C" w14:textId="0F9A56E6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AC5A" w14:textId="2F047206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</w:tr>
      <w:tr w:rsidR="005762AB" w:rsidRPr="0099131E" w14:paraId="64800BE5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4B92A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81CF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BE48" w14:textId="58971A0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D96D" w14:textId="37CF8F0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FB72" w14:textId="30AF211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1DE1" w14:textId="49953A8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3976" w14:textId="7CF26E2E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09DB" w14:textId="7B79DC8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F3EB" w14:textId="0D0F51EA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64A7" w14:textId="1FC62A25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</w:tr>
      <w:tr w:rsidR="005762AB" w:rsidRPr="0099131E" w14:paraId="77A1F256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536FF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A736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A7C89" w14:textId="104B8065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87D44" w14:textId="3B8969F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A9050" w14:textId="21B25F2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F3B94" w14:textId="52F926C5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8ACF0" w14:textId="3B5137F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F57F6" w14:textId="35DD0E3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E8456" w14:textId="7C774E1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9669" w14:textId="07FC8B3A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2244AF95" w14:textId="77777777" w:rsidTr="005762AB">
        <w:trPr>
          <w:trHeight w:val="32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DAD64A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pathogenic MDR/XDR Gram-Postive bacter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90E6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aureus_</w:t>
            </w: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B45A" w14:textId="7E75D7B4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B0A4" w14:textId="09E117F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7C83" w14:textId="1B61371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8E05" w14:textId="7B8A8D4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7E9E" w14:textId="0D5B7BB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6298" w14:textId="09A5227A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29FA" w14:textId="1F28486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1D9B" w14:textId="676DBBEE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1B8FE7DE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0ACAA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BED0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aureus_</w:t>
            </w: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0F3A" w14:textId="70000BEC" w:rsidR="005762AB" w:rsidRPr="0099131E" w:rsidRDefault="00585631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5762AB"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D97E" w14:textId="6DC6344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42C" w14:textId="67D0D744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E6F3" w14:textId="51DF4A8E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92AC" w14:textId="7E3C174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755A" w14:textId="6255FBF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BF42" w14:textId="17B1538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E57" w14:textId="08DF5A56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</w:tr>
      <w:tr w:rsidR="005762AB" w:rsidRPr="0099131E" w14:paraId="521ECB11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EF794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D0FF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pyogenes</w:t>
            </w: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6D39" w14:textId="7B99505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1274" w14:textId="43ACBF5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B174" w14:textId="5534AE3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634A" w14:textId="610B5BE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59F1" w14:textId="0BD0848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6A82" w14:textId="597A0FCE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F603" w14:textId="3ABD31F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A371" w14:textId="0732D2A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</w:tr>
      <w:tr w:rsidR="005762AB" w:rsidRPr="0099131E" w14:paraId="77B656F2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11AAE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2DF8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pyogenes</w:t>
            </w: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7C1B" w14:textId="43C84F86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FB3" w14:textId="769F8F0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8257" w14:textId="623E3CEE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50D" w14:textId="08B4646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81A1" w14:textId="0B7BC8FD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C81D" w14:textId="26DA4D0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FD72" w14:textId="1FC9EB7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AA19" w14:textId="205A4F74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2</w:t>
            </w:r>
          </w:p>
        </w:tc>
      </w:tr>
      <w:tr w:rsidR="005762AB" w:rsidRPr="0099131E" w14:paraId="296B4D61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28843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400B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agalactiae</w:t>
            </w: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A755" w14:textId="43A6E33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50B4" w14:textId="7467992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E7B9" w14:textId="456B8E1D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9858" w14:textId="4A37CEA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8FEB" w14:textId="5A0051A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901" w14:textId="594A7F1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5504" w14:textId="19F9768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26D" w14:textId="1244301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8</w:t>
            </w:r>
          </w:p>
        </w:tc>
      </w:tr>
      <w:tr w:rsidR="005762AB" w:rsidRPr="0099131E" w14:paraId="44F07C2A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43B30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55B6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agalactiae</w:t>
            </w: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80694" w14:textId="5CF4EA05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1EFA" w14:textId="3AC2A69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340A" w14:textId="587DFAD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F2799" w14:textId="740C2FD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5DCD" w14:textId="1293437D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7BD5" w14:textId="3690CEE1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659B" w14:textId="6C5D579D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D33D" w14:textId="53F725F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65B9F3C7" w14:textId="77777777" w:rsidTr="005762AB">
        <w:trPr>
          <w:trHeight w:val="32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D82927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pathogenic MDR/XDR Gram-Negative bacter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AB76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_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B618" w14:textId="4B790971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83AC" w14:textId="7D6C062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25DD" w14:textId="3435A2D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7AF6" w14:textId="08B42E3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08D9" w14:textId="035E3C0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435F" w14:textId="513224B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8BDA" w14:textId="0BB7A5ED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D2E2" w14:textId="1F652AF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5EC3F1A9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A04AB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D2C3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_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56FD" w14:textId="072E5CF1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DAB6" w14:textId="18B02BC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57CD" w14:textId="398CE4F6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2BA9" w14:textId="6D387F84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1718" w14:textId="2B80D61A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B9B5" w14:textId="08A273B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FAE5" w14:textId="5B3D3BBE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E81F" w14:textId="5729DE2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5762AB" w:rsidRPr="0099131E" w14:paraId="1A21B9FB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AB8BD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E40F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_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CC2C" w14:textId="7C3D9C1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7AB8" w14:textId="6299471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C14D" w14:textId="2D4819A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ACB9" w14:textId="420C607A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83FC" w14:textId="6FDDEF2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405F" w14:textId="302B916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76F2" w14:textId="127673D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F41D" w14:textId="6546BAE5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3BF8635B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88390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9B0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_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AEA1" w14:textId="657CE17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1A39" w14:textId="02E1AEB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DE57" w14:textId="26F8E705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7D14" w14:textId="35C36F4E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616D" w14:textId="2591CE91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495F" w14:textId="65AE523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92E3" w14:textId="6B95C586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D99D" w14:textId="6BC79DF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51A354A0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875B2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D20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mirabilis</w:t>
            </w: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_X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47D7" w14:textId="6402EE8E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B3F5" w14:textId="5F86ACDA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A854" w14:textId="4CA21D4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85B2" w14:textId="024A3731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DBDD" w14:textId="7433F2B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7179" w14:textId="07F3653A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EDAC" w14:textId="1F7F072A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BA9A" w14:textId="6742865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1BA47A2A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25E30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05AB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mirabilis</w:t>
            </w: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4DBB" w14:textId="7E2968C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0341" w14:textId="15A5E06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CC6D" w14:textId="179EB326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3615" w14:textId="3E4B8994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94F9" w14:textId="72E9C54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EAFF" w14:textId="0D4174A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30FA" w14:textId="2325184A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8F5C" w14:textId="61219EC1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07D3DD77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F6A83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E17A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 baumannii</w:t>
            </w: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06E0" w14:textId="61D44414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7519" w14:textId="274497A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22FC" w14:textId="0D7B644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14C2" w14:textId="51C198A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05BE" w14:textId="0B0A41B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3805" w14:textId="2387FDC5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E42C" w14:textId="331F44C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22FB" w14:textId="519F95A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449C7445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3CF62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C26F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 baumannii</w:t>
            </w: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0261" w14:textId="723D53C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0600" w14:textId="35C3DBE6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01C5" w14:textId="35D7E1E5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BF41" w14:textId="3601D1C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FA60" w14:textId="7ED992F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1157" w14:textId="7BE8C9A0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EFA0" w14:textId="2C8BF78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AFBC" w14:textId="10A418B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</w:tr>
      <w:tr w:rsidR="005762AB" w:rsidRPr="0099131E" w14:paraId="45C80A58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56504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1E26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 baumannii</w:t>
            </w: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3_MD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6D87" w14:textId="0254E51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7FB9" w14:textId="0DE4AD0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D870" w14:textId="18CF601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820AD" w14:textId="66A6C5D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DF6E8" w14:textId="2701E29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FFDD" w14:textId="0E5E87E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BC78" w14:textId="5B8FB873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C12BF" w14:textId="33A3FB54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</w:tr>
      <w:tr w:rsidR="005762AB" w:rsidRPr="0099131E" w14:paraId="4351F129" w14:textId="77777777" w:rsidTr="005762AB">
        <w:trPr>
          <w:trHeight w:val="32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41AD9C" w14:textId="7777777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uman pathogenic C. albica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F2C4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albicans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32C6" w14:textId="34EDA06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D383" w14:textId="1B2F75E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0C8D" w14:textId="06CBA4CC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4D67" w14:textId="4D7DD33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D4D6" w14:textId="6F1CCC2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0131" w14:textId="3ED0F8F1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7A68" w14:textId="71EB0A4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DE2A" w14:textId="60F6C9C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762AB" w:rsidRPr="0099131E" w14:paraId="70AA499F" w14:textId="77777777" w:rsidTr="005762AB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D8E22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78D4" w14:textId="77777777" w:rsidR="005762AB" w:rsidRPr="0099131E" w:rsidRDefault="005762AB" w:rsidP="0099131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albicans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4BFD" w14:textId="76A855F9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DCD5" w14:textId="32F71A82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9D2DC" w14:textId="4CC0BA2D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28F3" w14:textId="18B33F18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1CBD" w14:textId="2F884107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4218" w14:textId="1933840F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57ED6" w14:textId="685DF71B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DC12" w14:textId="77DDC7D5" w:rsidR="005762AB" w:rsidRPr="0099131E" w:rsidRDefault="005762AB" w:rsidP="00991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027D1311" w14:textId="13511D24" w:rsidR="0099131E" w:rsidRDefault="0099131E">
      <w:pPr>
        <w:rPr>
          <w:rFonts w:asciiTheme="majorBidi" w:hAnsiTheme="majorBidi" w:cstheme="majorBidi"/>
          <w:b/>
          <w:bCs/>
          <w:lang w:val="en-US"/>
        </w:rPr>
      </w:pPr>
    </w:p>
    <w:p w14:paraId="29D796C5" w14:textId="4EBFBFE2" w:rsidR="0099131E" w:rsidRDefault="0099131E">
      <w:pPr>
        <w:rPr>
          <w:rFonts w:asciiTheme="majorBidi" w:hAnsiTheme="majorBidi" w:cstheme="majorBidi"/>
          <w:b/>
          <w:bCs/>
          <w:lang w:val="en-US"/>
        </w:rPr>
      </w:pPr>
    </w:p>
    <w:p w14:paraId="2D312369" w14:textId="5128329C" w:rsidR="0099131E" w:rsidRDefault="0099131E">
      <w:pPr>
        <w:rPr>
          <w:rFonts w:asciiTheme="majorBidi" w:hAnsiTheme="majorBidi" w:cstheme="majorBidi"/>
          <w:b/>
          <w:bCs/>
          <w:lang w:val="en-US"/>
        </w:rPr>
      </w:pPr>
    </w:p>
    <w:p w14:paraId="0E2A5EBF" w14:textId="0A817139" w:rsidR="0099131E" w:rsidRDefault="0099131E">
      <w:pPr>
        <w:rPr>
          <w:rFonts w:asciiTheme="majorBidi" w:hAnsiTheme="majorBidi" w:cstheme="majorBidi"/>
          <w:b/>
          <w:bCs/>
          <w:lang w:val="en-US"/>
        </w:rPr>
      </w:pPr>
    </w:p>
    <w:p w14:paraId="22E15526" w14:textId="77777777" w:rsidR="0099131E" w:rsidRDefault="0099131E">
      <w:pPr>
        <w:rPr>
          <w:rFonts w:asciiTheme="majorBidi" w:hAnsiTheme="majorBidi" w:cstheme="majorBidi"/>
          <w:b/>
          <w:bCs/>
          <w:lang w:val="en-US"/>
        </w:rPr>
      </w:pPr>
    </w:p>
    <w:p w14:paraId="30788D0B" w14:textId="1BC7AB33" w:rsidR="00950FE3" w:rsidRDefault="00950FE3">
      <w:pPr>
        <w:rPr>
          <w:rFonts w:asciiTheme="majorBidi" w:hAnsiTheme="majorBidi" w:cstheme="majorBidi"/>
          <w:b/>
          <w:bCs/>
          <w:lang w:val="en-US"/>
        </w:rPr>
      </w:pPr>
    </w:p>
    <w:p w14:paraId="55FF92F3" w14:textId="48B562CC" w:rsidR="00950FE3" w:rsidRDefault="00950FE3">
      <w:pPr>
        <w:rPr>
          <w:rFonts w:asciiTheme="majorBidi" w:hAnsiTheme="majorBidi" w:cstheme="majorBidi"/>
          <w:b/>
          <w:bCs/>
          <w:lang w:val="en-US"/>
        </w:rPr>
      </w:pPr>
    </w:p>
    <w:p w14:paraId="719C02E0" w14:textId="09273241" w:rsidR="00950FE3" w:rsidRDefault="00950FE3">
      <w:pPr>
        <w:rPr>
          <w:rFonts w:asciiTheme="majorBidi" w:hAnsiTheme="majorBidi" w:cstheme="majorBidi"/>
          <w:b/>
          <w:bCs/>
          <w:lang w:val="en-US"/>
        </w:rPr>
      </w:pPr>
    </w:p>
    <w:p w14:paraId="3FBFAA3A" w14:textId="36F238E8" w:rsidR="00950FE3" w:rsidRDefault="00950FE3">
      <w:pPr>
        <w:rPr>
          <w:rFonts w:asciiTheme="majorBidi" w:hAnsiTheme="majorBidi" w:cstheme="majorBidi"/>
          <w:b/>
          <w:bCs/>
          <w:lang w:val="en-US"/>
        </w:rPr>
      </w:pPr>
    </w:p>
    <w:p w14:paraId="057DDADA" w14:textId="77777777" w:rsidR="00950FE3" w:rsidRDefault="00950FE3">
      <w:pPr>
        <w:rPr>
          <w:rFonts w:asciiTheme="majorBidi" w:hAnsiTheme="majorBidi" w:cstheme="majorBidi"/>
          <w:b/>
          <w:bCs/>
          <w:lang w:val="en-US"/>
        </w:rPr>
      </w:pPr>
    </w:p>
    <w:p w14:paraId="27ED33B5" w14:textId="51E57A39" w:rsidR="00914A5E" w:rsidRDefault="00914A5E">
      <w:pPr>
        <w:rPr>
          <w:rFonts w:asciiTheme="majorBidi" w:hAnsiTheme="majorBidi" w:cstheme="majorBidi"/>
          <w:b/>
          <w:bCs/>
          <w:lang w:val="en-US"/>
        </w:rPr>
      </w:pPr>
    </w:p>
    <w:p w14:paraId="6B8EC3E2" w14:textId="5EFD9382" w:rsidR="00914A5E" w:rsidRDefault="00914A5E">
      <w:pPr>
        <w:rPr>
          <w:rFonts w:asciiTheme="majorBidi" w:hAnsiTheme="majorBidi" w:cstheme="majorBidi"/>
          <w:b/>
          <w:bCs/>
          <w:lang w:val="en-US"/>
        </w:rPr>
      </w:pPr>
    </w:p>
    <w:p w14:paraId="3D2AEF89" w14:textId="77777777" w:rsidR="00914A5E" w:rsidRPr="00914A5E" w:rsidRDefault="00914A5E">
      <w:pPr>
        <w:rPr>
          <w:rFonts w:asciiTheme="majorBidi" w:hAnsiTheme="majorBidi" w:cstheme="majorBidi"/>
          <w:b/>
          <w:bCs/>
          <w:lang w:val="en-US"/>
        </w:rPr>
      </w:pPr>
    </w:p>
    <w:sectPr w:rsidR="00914A5E" w:rsidRPr="00914A5E" w:rsidSect="0099131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5E"/>
    <w:rsid w:val="001950B1"/>
    <w:rsid w:val="00427160"/>
    <w:rsid w:val="005762AB"/>
    <w:rsid w:val="00584F3F"/>
    <w:rsid w:val="00585631"/>
    <w:rsid w:val="00624D27"/>
    <w:rsid w:val="00675B2D"/>
    <w:rsid w:val="00914A5E"/>
    <w:rsid w:val="00950FE3"/>
    <w:rsid w:val="0099131E"/>
    <w:rsid w:val="009D02BB"/>
    <w:rsid w:val="00A25CD8"/>
    <w:rsid w:val="00BE0272"/>
    <w:rsid w:val="00C47FA6"/>
    <w:rsid w:val="00F646D1"/>
    <w:rsid w:val="00F92E55"/>
    <w:rsid w:val="00FA527B"/>
    <w:rsid w:val="00FD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5801D"/>
  <w15:chartTrackingRefBased/>
  <w15:docId w15:val="{E1838B07-FAB5-2C4F-951A-CFE7E540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shehta@yahoo.com</dc:creator>
  <cp:keywords/>
  <dc:description/>
  <cp:lastModifiedBy>hebashehta@yahoo.com</cp:lastModifiedBy>
  <cp:revision>5</cp:revision>
  <dcterms:created xsi:type="dcterms:W3CDTF">2023-04-24T02:39:00Z</dcterms:created>
  <dcterms:modified xsi:type="dcterms:W3CDTF">2023-04-29T01:39:00Z</dcterms:modified>
</cp:coreProperties>
</file>